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7AE95D" w14:textId="274FFD2C" w:rsidR="002558EA" w:rsidRDefault="002558EA" w:rsidP="002558EA">
      <w:pPr>
        <w:spacing w:line="480" w:lineRule="auto"/>
        <w:jc w:val="both"/>
        <w:rPr>
          <w:noProof/>
        </w:rPr>
      </w:pPr>
      <w:r>
        <w:rPr>
          <w:b/>
        </w:rPr>
        <w:t xml:space="preserve">Supplemental Figure. </w:t>
      </w:r>
      <w:r>
        <w:rPr>
          <w:b/>
          <w:bCs/>
        </w:rPr>
        <w:t xml:space="preserve">Survival curves for two independent experiments assessing the efficacy of SF001 or LAMB in treating immunosuppressed mice with hematogenously disseminated </w:t>
      </w:r>
      <w:r>
        <w:rPr>
          <w:b/>
          <w:bCs/>
        </w:rPr>
        <w:t>fusariosis</w:t>
      </w:r>
      <w:r>
        <w:rPr>
          <w:b/>
          <w:bCs/>
        </w:rPr>
        <w:t xml:space="preserve"> due to </w:t>
      </w:r>
      <w:r>
        <w:rPr>
          <w:b/>
          <w:bCs/>
          <w:i/>
          <w:iCs/>
        </w:rPr>
        <w:t>F. solani</w:t>
      </w:r>
      <w:r w:rsidRPr="00DE4B55">
        <w:rPr>
          <w:b/>
          <w:bCs/>
        </w:rPr>
        <w:t xml:space="preserve">. </w:t>
      </w:r>
      <w:r w:rsidRPr="00DE4B55">
        <w:t xml:space="preserve">Mice (n= </w:t>
      </w:r>
      <w:r>
        <w:t>1</w:t>
      </w:r>
      <w:r w:rsidRPr="00DE4B55">
        <w:t xml:space="preserve">0/group </w:t>
      </w:r>
      <w:r>
        <w:t xml:space="preserve">per </w:t>
      </w:r>
      <w:r w:rsidRPr="00DE4B55">
        <w:t xml:space="preserve">experiment) were infected </w:t>
      </w:r>
      <w:r>
        <w:t>by tail vein and treated with either placebo, SF001(3, 7.5, or 30 mg/kg), or LAMB (7.5 mg/kg) for 6 consecutive days.</w:t>
      </w:r>
      <w:r w:rsidRPr="000D3494">
        <w:rPr>
          <w:noProof/>
        </w:rPr>
        <w:t xml:space="preserve"> </w:t>
      </w:r>
      <w:r>
        <w:rPr>
          <w:noProof/>
        </w:rPr>
        <w:t>Inoculum for experiment 1 (EXP-1) was 8.6 x 10</w:t>
      </w:r>
      <w:r w:rsidRPr="00FC62F9">
        <w:rPr>
          <w:noProof/>
          <w:vertAlign w:val="superscript"/>
        </w:rPr>
        <w:t>2</w:t>
      </w:r>
      <w:r>
        <w:rPr>
          <w:noProof/>
        </w:rPr>
        <w:t xml:space="preserve"> conidia, and for experiment 2 (EXP-2) was 9.5 x 10</w:t>
      </w:r>
      <w:r w:rsidRPr="00FC62F9">
        <w:rPr>
          <w:noProof/>
          <w:vertAlign w:val="superscript"/>
        </w:rPr>
        <w:t>2</w:t>
      </w:r>
      <w:r>
        <w:rPr>
          <w:noProof/>
        </w:rPr>
        <w:t xml:space="preserve"> condia.  </w:t>
      </w:r>
    </w:p>
    <w:p w14:paraId="21F1A1CA" w14:textId="77777777" w:rsidR="00F525BC" w:rsidRDefault="00F525BC"/>
    <w:p w14:paraId="393DFB1A" w14:textId="730690DF" w:rsidR="002558EA" w:rsidRDefault="002558EA">
      <w:r w:rsidRPr="002558EA">
        <w:drawing>
          <wp:inline distT="0" distB="0" distL="0" distR="0" wp14:anchorId="17543E78" wp14:editId="631BA839">
            <wp:extent cx="6347640" cy="2324100"/>
            <wp:effectExtent l="0" t="0" r="0" b="0"/>
            <wp:docPr id="13526969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58" r="11410" b="10031"/>
                    <a:stretch/>
                  </pic:blipFill>
                  <pic:spPr bwMode="auto">
                    <a:xfrm>
                      <a:off x="0" y="0"/>
                      <a:ext cx="6371917" cy="23329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558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8EA"/>
    <w:rsid w:val="002558EA"/>
    <w:rsid w:val="00700AC9"/>
    <w:rsid w:val="00965ACD"/>
    <w:rsid w:val="00991618"/>
    <w:rsid w:val="00A678E7"/>
    <w:rsid w:val="00C51B1C"/>
    <w:rsid w:val="00F52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AFB9D"/>
  <w15:chartTrackingRefBased/>
  <w15:docId w15:val="{21A920F9-CCB6-46BB-88EA-F38FDE3AD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8EA"/>
    <w:pPr>
      <w:spacing w:after="0" w:line="240" w:lineRule="auto"/>
    </w:pPr>
    <w:rPr>
      <w:rFonts w:ascii="Times New Roman" w:eastAsia="SimSu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58E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8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8E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8E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8E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8E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8E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8E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8E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8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8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8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8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8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8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8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58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58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58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58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8E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58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58E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58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58E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58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8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8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58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, Ashraf</dc:creator>
  <cp:keywords/>
  <dc:description/>
  <cp:lastModifiedBy>Ibrahim, Ashraf</cp:lastModifiedBy>
  <cp:revision>1</cp:revision>
  <dcterms:created xsi:type="dcterms:W3CDTF">2024-11-07T20:08:00Z</dcterms:created>
  <dcterms:modified xsi:type="dcterms:W3CDTF">2024-11-07T20:11:00Z</dcterms:modified>
</cp:coreProperties>
</file>